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A210F" w14:textId="77777777" w:rsidR="00813BDB" w:rsidRPr="00813BDB" w:rsidRDefault="00813BDB" w:rsidP="00813BDB">
      <w:pPr>
        <w:spacing w:after="0" w:line="360" w:lineRule="auto"/>
        <w:rPr>
          <w:rFonts w:ascii="Arial" w:eastAsia="Times New Roman" w:hAnsi="Arial" w:cs="Arial"/>
        </w:rPr>
      </w:pPr>
    </w:p>
    <w:p w14:paraId="76A3020E" w14:textId="394607E2" w:rsidR="00813BDB" w:rsidRPr="00813BDB" w:rsidRDefault="00813BDB" w:rsidP="00813BDB">
      <w:pPr>
        <w:spacing w:after="0" w:line="360" w:lineRule="auto"/>
        <w:rPr>
          <w:rFonts w:ascii="Arial" w:eastAsia="Times New Roman" w:hAnsi="Arial" w:cs="Arial"/>
        </w:rPr>
      </w:pPr>
      <w:r w:rsidRPr="00813BDB">
        <w:rPr>
          <w:rFonts w:ascii="Arial" w:eastAsia="Arial" w:hAnsi="Arial" w:cs="Arial"/>
          <w:b/>
          <w:color w:val="000000"/>
        </w:rPr>
        <w:t xml:space="preserve">Supplemental Table </w:t>
      </w:r>
      <w:r w:rsidR="0080301E">
        <w:rPr>
          <w:rFonts w:ascii="Arial" w:eastAsia="Arial" w:hAnsi="Arial" w:cs="Arial"/>
          <w:b/>
          <w:color w:val="000000"/>
        </w:rPr>
        <w:t>S</w:t>
      </w:r>
      <w:r w:rsidRPr="00813BDB">
        <w:rPr>
          <w:rFonts w:ascii="Arial" w:eastAsia="Arial" w:hAnsi="Arial" w:cs="Arial"/>
          <w:b/>
          <w:color w:val="000000"/>
        </w:rPr>
        <w:t>1.</w:t>
      </w:r>
    </w:p>
    <w:tbl>
      <w:tblPr>
        <w:tblW w:w="9390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168"/>
        <w:gridCol w:w="992"/>
        <w:gridCol w:w="993"/>
        <w:gridCol w:w="1134"/>
        <w:gridCol w:w="33"/>
        <w:gridCol w:w="1101"/>
        <w:gridCol w:w="992"/>
        <w:gridCol w:w="992"/>
        <w:gridCol w:w="992"/>
        <w:gridCol w:w="993"/>
      </w:tblGrid>
      <w:tr w:rsidR="00813BDB" w:rsidRPr="00813BDB" w14:paraId="28480080" w14:textId="77777777" w:rsidTr="5095FA57">
        <w:trPr>
          <w:gridAfter w:val="5"/>
          <w:wAfter w:w="5070" w:type="dxa"/>
          <w:trHeight w:val="522"/>
        </w:trPr>
        <w:tc>
          <w:tcPr>
            <w:tcW w:w="432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92C978" w14:textId="07A10FDC" w:rsidR="00813BDB" w:rsidRPr="00813BDB" w:rsidRDefault="00813BDB" w:rsidP="00813BDB">
            <w:pPr>
              <w:spacing w:after="0" w:line="240" w:lineRule="auto"/>
              <w:ind w:left="-198" w:right="-580" w:firstLine="198"/>
              <w:rPr>
                <w:rFonts w:ascii="Arial" w:eastAsia="Times New Roman" w:hAnsi="Arial" w:cs="Arial"/>
                <w:i/>
              </w:rPr>
            </w:pPr>
            <w:r w:rsidRPr="00813BDB">
              <w:rPr>
                <w:rFonts w:ascii="Arial" w:eastAsia="Arial" w:hAnsi="Arial" w:cs="Arial"/>
                <w:i/>
                <w:color w:val="000000"/>
              </w:rPr>
              <w:t xml:space="preserve"> Kruskal-Wallis Test</w:t>
            </w:r>
          </w:p>
        </w:tc>
      </w:tr>
      <w:tr w:rsidR="00813BDB" w:rsidRPr="00813BDB" w14:paraId="2BF2C000" w14:textId="77777777" w:rsidTr="5095FA57">
        <w:trPr>
          <w:trHeight w:val="320"/>
        </w:trPr>
        <w:tc>
          <w:tcPr>
            <w:tcW w:w="1168" w:type="dxa"/>
            <w:tcBorders>
              <w:top w:val="nil"/>
              <w:left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D47E44C" w14:textId="77777777" w:rsidR="00813BDB" w:rsidRPr="00813BDB" w:rsidRDefault="00813BDB" w:rsidP="00813BD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A0E217B" w14:textId="77777777" w:rsidR="00813BDB" w:rsidRPr="00813BDB" w:rsidRDefault="00813BDB" w:rsidP="00813BD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Reaction Time</w:t>
            </w:r>
          </w:p>
        </w:tc>
        <w:tc>
          <w:tcPr>
            <w:tcW w:w="2268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B275EDA" w14:textId="77777777" w:rsidR="00813BDB" w:rsidRPr="00813BDB" w:rsidRDefault="00813BDB" w:rsidP="00813BDB">
            <w:pPr>
              <w:spacing w:after="0" w:line="240" w:lineRule="auto"/>
              <w:ind w:firstLine="220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Movement Time</w:t>
            </w:r>
          </w:p>
        </w:tc>
        <w:tc>
          <w:tcPr>
            <w:tcW w:w="198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06E8BB8" w14:textId="77777777" w:rsidR="00813BDB" w:rsidRPr="00813BDB" w:rsidRDefault="00813BDB" w:rsidP="00813BD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Peak Velocity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7B1317D" w14:textId="623950FF" w:rsidR="783C0562" w:rsidRDefault="783C0562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Directional Error</w:t>
            </w:r>
          </w:p>
        </w:tc>
      </w:tr>
      <w:tr w:rsidR="00813BDB" w:rsidRPr="00813BDB" w14:paraId="7317DEE8" w14:textId="77777777" w:rsidTr="5095FA57">
        <w:trPr>
          <w:trHeight w:val="320"/>
        </w:trPr>
        <w:tc>
          <w:tcPr>
            <w:tcW w:w="116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BC95A6" w14:textId="77777777" w:rsidR="00813BDB" w:rsidRPr="00813BDB" w:rsidRDefault="00813BDB" w:rsidP="00813BD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FC5B185" w14:textId="77777777" w:rsidR="00813BDB" w:rsidRPr="00813BDB" w:rsidRDefault="00813BDB" w:rsidP="00813BD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Block 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E3823F4" w14:textId="77777777" w:rsidR="00813BDB" w:rsidRPr="00813BDB" w:rsidRDefault="00813BDB" w:rsidP="00813BD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Block 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AC827B2" w14:textId="77777777" w:rsidR="00813BDB" w:rsidRPr="00813BDB" w:rsidRDefault="00813BDB" w:rsidP="00813BD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Block 1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BA7D2C5" w14:textId="77777777" w:rsidR="00813BDB" w:rsidRPr="00813BDB" w:rsidRDefault="00813BDB" w:rsidP="00813BD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Block 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04DBA31" w14:textId="77777777" w:rsidR="00813BDB" w:rsidRPr="00813BDB" w:rsidRDefault="00813BDB" w:rsidP="00813BD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Block 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0ECAF8F" w14:textId="77777777" w:rsidR="00813BDB" w:rsidRPr="00813BDB" w:rsidRDefault="00813BDB" w:rsidP="00813BD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Block 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7DD7E28" w14:textId="24116615" w:rsidR="783C0562" w:rsidRDefault="783C0562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Block 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033DB1B" w14:textId="0D1B68CF" w:rsidR="783C0562" w:rsidRDefault="783C0562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Block 3</w:t>
            </w:r>
          </w:p>
        </w:tc>
      </w:tr>
      <w:tr w:rsidR="00813BDB" w:rsidRPr="00813BDB" w14:paraId="7655EF25" w14:textId="77777777" w:rsidTr="5095FA57">
        <w:trPr>
          <w:trHeight w:val="320"/>
        </w:trPr>
        <w:tc>
          <w:tcPr>
            <w:tcW w:w="1168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5CF61F0" w14:textId="77777777" w:rsidR="00813BDB" w:rsidRPr="00813BDB" w:rsidRDefault="00813BDB" w:rsidP="00813BD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ED378A" w14:textId="61B7A348" w:rsidR="00813BDB" w:rsidRPr="00813BDB" w:rsidRDefault="00EE4E04" w:rsidP="009B1FF3">
            <w:pPr>
              <w:spacing w:after="0" w:line="240" w:lineRule="auto"/>
              <w:ind w:right="134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665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786CA5" w14:textId="117E7ADB" w:rsidR="00813BDB" w:rsidRPr="00813BDB" w:rsidRDefault="00EE4E04" w:rsidP="009B1FF3">
            <w:pPr>
              <w:spacing w:after="0" w:line="240" w:lineRule="auto"/>
              <w:ind w:right="134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14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8ECC2AB" w14:textId="4C60137E" w:rsidR="00813BDB" w:rsidRPr="00813BDB" w:rsidRDefault="783C0562" w:rsidP="009B1FF3">
            <w:pPr>
              <w:spacing w:after="0" w:line="240" w:lineRule="auto"/>
              <w:ind w:right="72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1.403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F4F3F5" w14:textId="59A11E60" w:rsidR="00813BDB" w:rsidRPr="00813BDB" w:rsidRDefault="00EE4E04" w:rsidP="009B1FF3">
            <w:pPr>
              <w:spacing w:after="0" w:line="240" w:lineRule="auto"/>
              <w:ind w:right="16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227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3FF609" w14:textId="5FE31F43" w:rsidR="00813BDB" w:rsidRPr="00813BDB" w:rsidRDefault="783C0562" w:rsidP="009B1FF3">
            <w:pPr>
              <w:spacing w:after="0" w:line="240" w:lineRule="auto"/>
              <w:ind w:right="44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1.33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CEB72C" w14:textId="25F6EF42" w:rsidR="00813BDB" w:rsidRPr="00813BDB" w:rsidRDefault="5095FA57" w:rsidP="009B1FF3">
            <w:pPr>
              <w:spacing w:after="0" w:line="240" w:lineRule="auto"/>
              <w:ind w:right="72"/>
              <w:jc w:val="center"/>
              <w:rPr>
                <w:rFonts w:ascii="Arial" w:eastAsia="Arial" w:hAnsi="Arial" w:cs="Arial"/>
                <w:color w:val="000000"/>
              </w:rPr>
            </w:pPr>
            <w:r w:rsidRPr="5095FA57">
              <w:rPr>
                <w:rFonts w:ascii="Arial" w:eastAsia="Arial" w:hAnsi="Arial" w:cs="Arial"/>
                <w:color w:val="000000" w:themeColor="text1"/>
              </w:rPr>
              <w:t>0.36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9D520F" w14:textId="1E9F2E65" w:rsidR="783C0562" w:rsidRDefault="00BD21A1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.33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84EB2B" w14:textId="67C317C1" w:rsidR="783C0562" w:rsidRDefault="00BD21A1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.541</w:t>
            </w:r>
          </w:p>
        </w:tc>
      </w:tr>
      <w:tr w:rsidR="00813BDB" w:rsidRPr="00813BDB" w14:paraId="2A965103" w14:textId="77777777" w:rsidTr="5095FA57">
        <w:trPr>
          <w:trHeight w:val="320"/>
        </w:trPr>
        <w:tc>
          <w:tcPr>
            <w:tcW w:w="1168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9C44850" w14:textId="77777777" w:rsidR="00813BDB" w:rsidRPr="00813BDB" w:rsidRDefault="00813BDB" w:rsidP="00813BD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17183A" w14:textId="3C3BEB1E" w:rsidR="00813BDB" w:rsidRPr="00813BDB" w:rsidRDefault="00EE4E04" w:rsidP="009B1FF3">
            <w:pPr>
              <w:spacing w:after="0" w:line="240" w:lineRule="auto"/>
              <w:ind w:right="134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0949E1" w14:textId="38257ECE" w:rsidR="00813BDB" w:rsidRPr="00813BDB" w:rsidRDefault="00EE4E04" w:rsidP="009B1FF3">
            <w:pPr>
              <w:spacing w:after="0" w:line="240" w:lineRule="auto"/>
              <w:ind w:right="134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640A4A" w14:textId="2896B188" w:rsidR="00813BDB" w:rsidRPr="00813BDB" w:rsidRDefault="00EE4E04" w:rsidP="009B1FF3">
            <w:pPr>
              <w:spacing w:after="0" w:line="240" w:lineRule="auto"/>
              <w:ind w:right="7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2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EB92A5" w14:textId="151731A1" w:rsidR="00813BDB" w:rsidRPr="00813BDB" w:rsidRDefault="00EE4E04" w:rsidP="009B1FF3">
            <w:pPr>
              <w:spacing w:after="0" w:line="240" w:lineRule="auto"/>
              <w:ind w:right="16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65B503" w14:textId="35D79E6B" w:rsidR="00813BDB" w:rsidRPr="00813BDB" w:rsidRDefault="00EE4E04" w:rsidP="009B1FF3">
            <w:pPr>
              <w:spacing w:after="0" w:line="240" w:lineRule="auto"/>
              <w:ind w:right="44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DDEB3D" w14:textId="65AC924B" w:rsidR="00813BDB" w:rsidRPr="00813BDB" w:rsidRDefault="5095FA57" w:rsidP="009B1FF3">
            <w:pPr>
              <w:spacing w:after="0" w:line="240" w:lineRule="auto"/>
              <w:ind w:right="72"/>
              <w:jc w:val="center"/>
              <w:rPr>
                <w:rFonts w:ascii="Arial" w:eastAsia="Arial" w:hAnsi="Arial" w:cs="Arial"/>
                <w:color w:val="000000"/>
              </w:rPr>
            </w:pPr>
            <w:r w:rsidRPr="5095FA57">
              <w:rPr>
                <w:rFonts w:ascii="Arial" w:eastAsia="Arial" w:hAnsi="Arial" w:cs="Arial"/>
                <w:color w:val="000000" w:themeColor="text1"/>
              </w:rPr>
              <w:t>0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731EC0" w14:textId="51BB9EDA" w:rsidR="783C0562" w:rsidRDefault="00BD21A1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1C4FD8" w14:textId="01BDE7FC" w:rsidR="783C0562" w:rsidRPr="00BD21A1" w:rsidRDefault="00BD21A1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D21A1">
              <w:rPr>
                <w:rFonts w:ascii="Arial" w:eastAsia="Arial" w:hAnsi="Arial" w:cs="Arial"/>
                <w:b/>
                <w:bCs/>
                <w:color w:val="000000" w:themeColor="text1"/>
              </w:rPr>
              <w:t>0.019</w:t>
            </w:r>
          </w:p>
        </w:tc>
      </w:tr>
      <w:tr w:rsidR="00813BDB" w:rsidRPr="00813BDB" w14:paraId="3003A1C6" w14:textId="77777777" w:rsidTr="5095FA57">
        <w:trPr>
          <w:trHeight w:val="320"/>
        </w:trPr>
        <w:tc>
          <w:tcPr>
            <w:tcW w:w="1168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3AEAF5D" w14:textId="77777777" w:rsidR="00813BDB" w:rsidRPr="00813BDB" w:rsidRDefault="00813BDB" w:rsidP="00813BDB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813BDB">
              <w:rPr>
                <w:rFonts w:ascii="Arial" w:eastAsia="Arial" w:hAnsi="Arial" w:cs="Arial"/>
                <w:color w:val="000000"/>
              </w:rPr>
              <w:t>μR</w:t>
            </w:r>
            <w:proofErr w:type="spellEnd"/>
            <w:r w:rsidRPr="00813BDB">
              <w:rPr>
                <w:rFonts w:ascii="Arial" w:eastAsia="Arial" w:hAnsi="Arial" w:cs="Arial"/>
                <w:color w:val="000000"/>
              </w:rPr>
              <w:t xml:space="preserve"> R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8A635E" w14:textId="56A05255" w:rsidR="00813BDB" w:rsidRPr="00813BDB" w:rsidRDefault="783C0562" w:rsidP="009B1FF3">
            <w:pPr>
              <w:spacing w:after="0" w:line="240" w:lineRule="auto"/>
              <w:ind w:right="134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2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12EC28" w14:textId="478583EF" w:rsidR="00813BDB" w:rsidRPr="00813BDB" w:rsidRDefault="783C0562" w:rsidP="009B1FF3">
            <w:pPr>
              <w:spacing w:after="0" w:line="240" w:lineRule="auto"/>
              <w:ind w:right="134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2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FAA0A8" w14:textId="254A72E7" w:rsidR="00813BDB" w:rsidRPr="00813BDB" w:rsidRDefault="783C0562" w:rsidP="009B1FF3">
            <w:pPr>
              <w:spacing w:after="0" w:line="240" w:lineRule="auto"/>
              <w:ind w:right="72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17.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F23CFA" w14:textId="53DE0A9E" w:rsidR="00813BDB" w:rsidRPr="00813BDB" w:rsidRDefault="783C0562" w:rsidP="009B1FF3">
            <w:pPr>
              <w:spacing w:after="0" w:line="240" w:lineRule="auto"/>
              <w:ind w:right="162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2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1A0488" w14:textId="7994D9D7" w:rsidR="00813BDB" w:rsidRPr="00813BDB" w:rsidRDefault="783C0562" w:rsidP="009B1FF3">
            <w:pPr>
              <w:spacing w:after="0" w:line="240" w:lineRule="auto"/>
              <w:ind w:right="44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2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2CBAB5" w14:textId="7D5D5B7B" w:rsidR="00813BDB" w:rsidRPr="00813BDB" w:rsidRDefault="5095FA57" w:rsidP="009B1FF3">
            <w:pPr>
              <w:spacing w:after="0" w:line="240" w:lineRule="auto"/>
              <w:ind w:right="72"/>
              <w:jc w:val="center"/>
              <w:rPr>
                <w:rFonts w:ascii="Arial" w:eastAsia="Arial" w:hAnsi="Arial" w:cs="Arial"/>
                <w:color w:val="000000"/>
              </w:rPr>
            </w:pPr>
            <w:r w:rsidRPr="5095FA57">
              <w:rPr>
                <w:rFonts w:ascii="Arial" w:eastAsia="Arial" w:hAnsi="Arial" w:cs="Arial"/>
                <w:color w:val="000000" w:themeColor="text1"/>
              </w:rPr>
              <w:t>2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819256" w14:textId="2E9ABD1E" w:rsidR="783C0562" w:rsidRDefault="00BD21A1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CB7FE4" w14:textId="5803A4CD" w:rsidR="783C0562" w:rsidRDefault="00BD21A1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2.56</w:t>
            </w:r>
          </w:p>
        </w:tc>
      </w:tr>
      <w:tr w:rsidR="00813BDB" w:rsidRPr="00813BDB" w14:paraId="394F832D" w14:textId="77777777" w:rsidTr="5095FA57">
        <w:trPr>
          <w:trHeight w:val="320"/>
        </w:trPr>
        <w:tc>
          <w:tcPr>
            <w:tcW w:w="1168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661F19D" w14:textId="77777777" w:rsidR="00813BDB" w:rsidRPr="00813BDB" w:rsidRDefault="00813BDB" w:rsidP="00813BDB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813BDB">
              <w:rPr>
                <w:rFonts w:ascii="Arial" w:eastAsia="Arial" w:hAnsi="Arial" w:cs="Arial"/>
                <w:color w:val="000000"/>
              </w:rPr>
              <w:t>μR</w:t>
            </w:r>
            <w:proofErr w:type="spellEnd"/>
            <w:r w:rsidRPr="00813BDB">
              <w:rPr>
                <w:rFonts w:ascii="Arial" w:eastAsia="Arial" w:hAnsi="Arial" w:cs="Arial"/>
                <w:color w:val="000000"/>
              </w:rPr>
              <w:t xml:space="preserve"> MOT</w:t>
            </w:r>
          </w:p>
        </w:tc>
        <w:tc>
          <w:tcPr>
            <w:tcW w:w="99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7ECEDB" w14:textId="65089467" w:rsidR="00813BDB" w:rsidRPr="00813BDB" w:rsidRDefault="783C0562" w:rsidP="009B1FF3">
            <w:pPr>
              <w:spacing w:after="0" w:line="240" w:lineRule="auto"/>
              <w:ind w:right="134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17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D27197" w14:textId="1FB0DCB3" w:rsidR="00813BDB" w:rsidRPr="00813BDB" w:rsidRDefault="783C0562" w:rsidP="009B1FF3">
            <w:pPr>
              <w:spacing w:after="0" w:line="240" w:lineRule="auto"/>
              <w:ind w:right="134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18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5C7303" w14:textId="354A67DF" w:rsidR="00813BDB" w:rsidRPr="00813BDB" w:rsidRDefault="783C0562" w:rsidP="009B1FF3">
            <w:pPr>
              <w:spacing w:after="0" w:line="240" w:lineRule="auto"/>
              <w:ind w:right="72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22.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B52D08" w14:textId="081298B9" w:rsidR="00813BDB" w:rsidRPr="00813BDB" w:rsidRDefault="783C0562" w:rsidP="009B1FF3">
            <w:pPr>
              <w:spacing w:after="0" w:line="240" w:lineRule="auto"/>
              <w:ind w:right="162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18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8D57CF" w14:textId="07527F65" w:rsidR="00813BDB" w:rsidRPr="00813BDB" w:rsidRDefault="783C0562" w:rsidP="009B1FF3">
            <w:pPr>
              <w:spacing w:after="0" w:line="240" w:lineRule="auto"/>
              <w:ind w:right="44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16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6E7A1D" w14:textId="6C67C677" w:rsidR="00813BDB" w:rsidRPr="00813BDB" w:rsidRDefault="5095FA57" w:rsidP="009B1FF3">
            <w:pPr>
              <w:spacing w:after="0" w:line="240" w:lineRule="auto"/>
              <w:ind w:right="72"/>
              <w:jc w:val="center"/>
              <w:rPr>
                <w:rFonts w:ascii="Arial" w:eastAsia="Arial" w:hAnsi="Arial" w:cs="Arial"/>
                <w:color w:val="000000"/>
              </w:rPr>
            </w:pPr>
            <w:r w:rsidRPr="5095FA57">
              <w:rPr>
                <w:rFonts w:ascii="Arial" w:eastAsia="Arial" w:hAnsi="Arial" w:cs="Arial"/>
                <w:color w:val="000000" w:themeColor="text1"/>
              </w:rPr>
              <w:t>18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022FA2" w14:textId="717CB49E" w:rsidR="783C0562" w:rsidRDefault="00BD21A1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6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E67D96" w14:textId="6B98523C" w:rsidR="783C0562" w:rsidRDefault="00BD21A1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3.62</w:t>
            </w:r>
          </w:p>
        </w:tc>
      </w:tr>
    </w:tbl>
    <w:p w14:paraId="3A682A9E" w14:textId="77777777" w:rsidR="00813BDB" w:rsidRPr="00813BDB" w:rsidRDefault="00813BDB" w:rsidP="00813BDB">
      <w:pPr>
        <w:spacing w:after="0" w:line="240" w:lineRule="auto"/>
        <w:rPr>
          <w:rFonts w:ascii="Arial" w:eastAsia="Times New Roman" w:hAnsi="Arial" w:cs="Arial"/>
        </w:rPr>
      </w:pPr>
    </w:p>
    <w:tbl>
      <w:tblPr>
        <w:tblW w:w="10092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168"/>
        <w:gridCol w:w="242"/>
        <w:gridCol w:w="750"/>
        <w:gridCol w:w="454"/>
        <w:gridCol w:w="539"/>
        <w:gridCol w:w="1134"/>
        <w:gridCol w:w="1134"/>
        <w:gridCol w:w="992"/>
        <w:gridCol w:w="992"/>
        <w:gridCol w:w="992"/>
        <w:gridCol w:w="993"/>
        <w:gridCol w:w="345"/>
        <w:gridCol w:w="357"/>
      </w:tblGrid>
      <w:tr w:rsidR="00813BDB" w:rsidRPr="00813BDB" w14:paraId="7A80CE3A" w14:textId="77777777" w:rsidTr="405F1956">
        <w:trPr>
          <w:gridAfter w:val="9"/>
          <w:wAfter w:w="7478" w:type="dxa"/>
          <w:trHeight w:val="522"/>
        </w:trPr>
        <w:tc>
          <w:tcPr>
            <w:tcW w:w="261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7BDFF" w14:textId="6E4215D7" w:rsidR="00813BDB" w:rsidRPr="00813BDB" w:rsidRDefault="783C0562" w:rsidP="00BA7087">
            <w:pPr>
              <w:spacing w:after="0" w:line="240" w:lineRule="auto"/>
              <w:ind w:left="-198" w:right="-580" w:firstLine="198"/>
              <w:rPr>
                <w:rFonts w:ascii="Arial" w:eastAsia="Times New Roman" w:hAnsi="Arial" w:cs="Arial"/>
                <w:i/>
                <w:iCs/>
              </w:rPr>
            </w:pPr>
            <w:r w:rsidRPr="783C0562">
              <w:rPr>
                <w:rFonts w:ascii="Arial" w:eastAsia="Arial" w:hAnsi="Arial" w:cs="Arial"/>
                <w:i/>
                <w:iCs/>
                <w:color w:val="000000" w:themeColor="text1"/>
              </w:rPr>
              <w:t>Wilcoxon Test</w:t>
            </w:r>
          </w:p>
        </w:tc>
      </w:tr>
      <w:tr w:rsidR="00813BDB" w:rsidRPr="00813BDB" w14:paraId="339BF850" w14:textId="77777777" w:rsidTr="405F1956">
        <w:trPr>
          <w:gridAfter w:val="2"/>
          <w:wAfter w:w="702" w:type="dxa"/>
          <w:trHeight w:val="320"/>
        </w:trPr>
        <w:tc>
          <w:tcPr>
            <w:tcW w:w="1168" w:type="dxa"/>
            <w:tcBorders>
              <w:left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748B2B" w14:textId="784CBA22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0BD374" w14:textId="77777777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Reaction Time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BBD304" w14:textId="77777777" w:rsidR="00813BDB" w:rsidRPr="00813BDB" w:rsidRDefault="783C0562" w:rsidP="00BA7087">
            <w:pPr>
              <w:spacing w:after="0" w:line="240" w:lineRule="auto"/>
              <w:ind w:firstLine="220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Movement Time</w:t>
            </w:r>
          </w:p>
        </w:tc>
        <w:tc>
          <w:tcPr>
            <w:tcW w:w="198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9B4466" w14:textId="77777777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Peak Velocity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9C1E3D" w14:textId="32ADFC61" w:rsidR="783C0562" w:rsidRDefault="783C0562" w:rsidP="00BD21A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Directional Error</w:t>
            </w:r>
          </w:p>
        </w:tc>
      </w:tr>
      <w:tr w:rsidR="003F3378" w:rsidRPr="00813BDB" w14:paraId="38F433BC" w14:textId="77777777" w:rsidTr="405F1956">
        <w:trPr>
          <w:gridAfter w:val="2"/>
          <w:wAfter w:w="702" w:type="dxa"/>
          <w:trHeight w:val="320"/>
        </w:trPr>
        <w:tc>
          <w:tcPr>
            <w:tcW w:w="116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91E730" w14:textId="77777777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5ED2E9" w14:textId="328DB33F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RO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CE1082" w14:textId="01224C56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M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5C24B1" w14:textId="1BD7278E" w:rsidR="00813BDB" w:rsidRPr="00813BDB" w:rsidRDefault="783C0562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R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F86F7E" w14:textId="281541CA" w:rsidR="00813BDB" w:rsidRPr="00813BDB" w:rsidRDefault="783C0562" w:rsidP="00BA7087">
            <w:pPr>
              <w:spacing w:after="0" w:line="240" w:lineRule="auto"/>
              <w:ind w:right="162"/>
              <w:jc w:val="center"/>
              <w:rPr>
                <w:rFonts w:ascii="Arial" w:eastAsia="Times New Roman" w:hAnsi="Arial" w:cs="Arial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M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BDA22C5" w14:textId="5289A122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R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74ABEC" w14:textId="04F78722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M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72D9C3" w14:textId="1F052CBB" w:rsidR="783C0562" w:rsidRDefault="783C0562" w:rsidP="003F337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RO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E6FA0F" w14:textId="053B5607" w:rsidR="783C0562" w:rsidRDefault="783C0562" w:rsidP="003F3378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MOT</w:t>
            </w:r>
          </w:p>
        </w:tc>
      </w:tr>
      <w:tr w:rsidR="003F3378" w:rsidRPr="00813BDB" w14:paraId="0E1ED6E3" w14:textId="77777777" w:rsidTr="405F1956">
        <w:trPr>
          <w:gridAfter w:val="2"/>
          <w:wAfter w:w="702" w:type="dxa"/>
          <w:trHeight w:val="320"/>
        </w:trPr>
        <w:tc>
          <w:tcPr>
            <w:tcW w:w="1168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717337" w14:textId="77777777" w:rsidR="00813BDB" w:rsidRPr="00813BDB" w:rsidRDefault="00813BDB" w:rsidP="003F33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Z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5DB623" w14:textId="6445ECDB" w:rsidR="00813BDB" w:rsidRPr="00813BDB" w:rsidRDefault="783C0562" w:rsidP="00BA7087">
            <w:pPr>
              <w:spacing w:after="0" w:line="240" w:lineRule="auto"/>
              <w:ind w:right="-18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-</w:t>
            </w:r>
            <w:r w:rsidR="00EE4E04">
              <w:rPr>
                <w:rFonts w:ascii="Arial" w:eastAsia="Arial" w:hAnsi="Arial" w:cs="Arial"/>
                <w:color w:val="000000" w:themeColor="text1"/>
              </w:rPr>
              <w:t>0</w:t>
            </w:r>
            <w:r w:rsidRPr="783C0562">
              <w:rPr>
                <w:rFonts w:ascii="Arial" w:eastAsia="Arial" w:hAnsi="Arial" w:cs="Arial"/>
                <w:color w:val="000000" w:themeColor="text1"/>
              </w:rPr>
              <w:t>.6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211630" w14:textId="4FFAD18D" w:rsidR="00813BDB" w:rsidRPr="00813BDB" w:rsidRDefault="783C0562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-</w:t>
            </w:r>
            <w:r w:rsidR="00EE4E04">
              <w:rPr>
                <w:rFonts w:ascii="Arial" w:eastAsia="Arial" w:hAnsi="Arial" w:cs="Arial"/>
                <w:color w:val="000000" w:themeColor="text1"/>
              </w:rPr>
              <w:t>0</w:t>
            </w:r>
            <w:r w:rsidRPr="783C0562">
              <w:rPr>
                <w:rFonts w:ascii="Arial" w:eastAsia="Arial" w:hAnsi="Arial" w:cs="Arial"/>
                <w:color w:val="000000" w:themeColor="text1"/>
              </w:rPr>
              <w:t>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5CEF20" w14:textId="4F9C5D91" w:rsidR="00813BDB" w:rsidRPr="00813BDB" w:rsidRDefault="00EE4E04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4E879A" w14:textId="6FBA0FBE" w:rsidR="00813BDB" w:rsidRPr="00813BDB" w:rsidRDefault="783C0562" w:rsidP="00BA7087">
            <w:pPr>
              <w:spacing w:after="0" w:line="240" w:lineRule="auto"/>
              <w:ind w:right="162"/>
              <w:jc w:val="center"/>
              <w:rPr>
                <w:rFonts w:ascii="Arial" w:eastAsia="Arial" w:hAnsi="Arial" w:cs="Arial"/>
                <w:color w:val="000000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-</w:t>
            </w:r>
            <w:r w:rsidR="00EE4E04">
              <w:rPr>
                <w:rFonts w:ascii="Arial" w:eastAsia="Arial" w:hAnsi="Arial" w:cs="Arial"/>
                <w:color w:val="000000" w:themeColor="text1"/>
              </w:rPr>
              <w:t>0</w:t>
            </w:r>
            <w:r w:rsidRPr="783C0562">
              <w:rPr>
                <w:rFonts w:ascii="Arial" w:eastAsia="Arial" w:hAnsi="Arial" w:cs="Arial"/>
                <w:color w:val="000000" w:themeColor="text1"/>
              </w:rPr>
              <w:t>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B4E4C7" w14:textId="7DE3A378" w:rsidR="00813BDB" w:rsidRPr="00813BDB" w:rsidRDefault="405F1956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405F1956">
              <w:rPr>
                <w:rFonts w:ascii="Arial" w:eastAsia="Arial" w:hAnsi="Arial" w:cs="Arial"/>
                <w:color w:val="000000" w:themeColor="text1"/>
              </w:rPr>
              <w:t>-1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B98B38" w14:textId="699C7735" w:rsidR="00813BDB" w:rsidRPr="00813BDB" w:rsidRDefault="783C0562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-</w:t>
            </w:r>
            <w:r w:rsidR="00EE4E04">
              <w:rPr>
                <w:rFonts w:ascii="Arial" w:eastAsia="Arial" w:hAnsi="Arial" w:cs="Arial"/>
                <w:color w:val="000000" w:themeColor="text1"/>
              </w:rPr>
              <w:t>0</w:t>
            </w:r>
            <w:r w:rsidRPr="783C0562">
              <w:rPr>
                <w:rFonts w:ascii="Arial" w:eastAsia="Arial" w:hAnsi="Arial" w:cs="Arial"/>
                <w:color w:val="000000" w:themeColor="text1"/>
              </w:rPr>
              <w:t>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CB0E12" w14:textId="02B13C6D" w:rsidR="783C0562" w:rsidRDefault="003F3378" w:rsidP="00AF424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.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261C3C" w14:textId="6400B407" w:rsidR="783C0562" w:rsidRDefault="003F3378" w:rsidP="00AF424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0.175</w:t>
            </w:r>
          </w:p>
        </w:tc>
      </w:tr>
      <w:tr w:rsidR="003F3378" w:rsidRPr="00813BDB" w14:paraId="606F2301" w14:textId="77777777" w:rsidTr="405F1956">
        <w:trPr>
          <w:gridAfter w:val="2"/>
          <w:wAfter w:w="702" w:type="dxa"/>
          <w:trHeight w:val="320"/>
        </w:trPr>
        <w:tc>
          <w:tcPr>
            <w:tcW w:w="116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267963" w14:textId="77777777" w:rsidR="00813BDB" w:rsidRPr="00813BDB" w:rsidRDefault="00813BDB" w:rsidP="003F33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p valu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0BAA45" w14:textId="39DC23AE" w:rsidR="00813BDB" w:rsidRPr="00813BDB" w:rsidRDefault="00EE4E04" w:rsidP="00BA7087">
            <w:pPr>
              <w:spacing w:after="0" w:line="240" w:lineRule="auto"/>
              <w:ind w:right="-18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54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D901B12" w14:textId="1FEF7A9E" w:rsidR="00813BDB" w:rsidRPr="00813BDB" w:rsidRDefault="00245A15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6B3AB6" w14:textId="4D51A10D" w:rsidR="00813BDB" w:rsidRPr="00813BDB" w:rsidRDefault="00EE4E04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B8224D" w14:textId="3CBE6874" w:rsidR="00813BDB" w:rsidRPr="00813BDB" w:rsidRDefault="00EE4E04" w:rsidP="00BA7087">
            <w:pPr>
              <w:spacing w:after="0" w:line="240" w:lineRule="auto"/>
              <w:ind w:right="16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0890B5" w14:textId="77F85FAC" w:rsidR="00813BDB" w:rsidRPr="00813BDB" w:rsidRDefault="405F1956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405F1956">
              <w:rPr>
                <w:rFonts w:ascii="Arial" w:eastAsia="Arial" w:hAnsi="Arial" w:cs="Arial"/>
                <w:color w:val="000000" w:themeColor="text1"/>
              </w:rPr>
              <w:t>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A43417" w14:textId="2E40BB7B" w:rsidR="00813BDB" w:rsidRPr="00813BDB" w:rsidRDefault="00EE4E04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783C0562" w:rsidRPr="783C0562">
              <w:rPr>
                <w:rFonts w:ascii="Arial" w:eastAsia="Arial" w:hAnsi="Arial" w:cs="Arial"/>
                <w:color w:val="000000" w:themeColor="text1"/>
              </w:rPr>
              <w:t>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6C9381" w14:textId="7C325A8B" w:rsidR="783C0562" w:rsidRPr="003F3378" w:rsidRDefault="003F3378" w:rsidP="00AF424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F3378">
              <w:rPr>
                <w:rFonts w:ascii="Arial" w:eastAsia="Arial" w:hAnsi="Arial" w:cs="Arial"/>
                <w:color w:val="000000" w:themeColor="text1"/>
              </w:rPr>
              <w:t>0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B5A96D" w14:textId="7A4BE5F0" w:rsidR="783C0562" w:rsidRDefault="003F3378" w:rsidP="00AF424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861</w:t>
            </w:r>
          </w:p>
        </w:tc>
      </w:tr>
      <w:tr w:rsidR="003F3378" w:rsidRPr="00813BDB" w14:paraId="74292752" w14:textId="77777777" w:rsidTr="405F1956">
        <w:trPr>
          <w:gridAfter w:val="2"/>
          <w:wAfter w:w="702" w:type="dxa"/>
          <w:trHeight w:val="320"/>
        </w:trPr>
        <w:tc>
          <w:tcPr>
            <w:tcW w:w="116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9ED699" w14:textId="77777777" w:rsidR="00813BDB" w:rsidRPr="00813BDB" w:rsidRDefault="00813BDB" w:rsidP="003F33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μ̃ 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9B8160" w14:textId="57814037" w:rsidR="00813BDB" w:rsidRPr="00813BDB" w:rsidRDefault="14ADE194" w:rsidP="00BA7087">
            <w:pPr>
              <w:spacing w:after="0" w:line="240" w:lineRule="auto"/>
              <w:ind w:right="-18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4ADE194">
              <w:rPr>
                <w:rFonts w:ascii="Arial" w:eastAsia="Arial" w:hAnsi="Arial" w:cs="Arial"/>
                <w:color w:val="000000" w:themeColor="text1"/>
              </w:rPr>
              <w:t>7.3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BF18E3" w14:textId="310A15D5" w:rsidR="00813BDB" w:rsidRPr="00813BDB" w:rsidRDefault="14ADE194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4ADE194">
              <w:rPr>
                <w:rFonts w:ascii="Arial" w:eastAsia="Arial" w:hAnsi="Arial" w:cs="Arial"/>
                <w:color w:val="000000" w:themeColor="text1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2AB493" w14:textId="7F32BE61" w:rsidR="00813BDB" w:rsidRPr="00813BDB" w:rsidRDefault="14ADE194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4ADE194">
              <w:rPr>
                <w:rFonts w:ascii="Arial" w:eastAsia="Arial" w:hAnsi="Arial" w:cs="Arial"/>
                <w:color w:val="000000" w:themeColor="text1"/>
              </w:rPr>
              <w:t>-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5E4BC2" w14:textId="7B21FA2E" w:rsidR="00813BDB" w:rsidRPr="00813BDB" w:rsidRDefault="14ADE194" w:rsidP="00BA7087">
            <w:pPr>
              <w:spacing w:after="0" w:line="240" w:lineRule="auto"/>
              <w:ind w:right="162"/>
              <w:jc w:val="center"/>
              <w:rPr>
                <w:rFonts w:ascii="Arial" w:eastAsia="Arial" w:hAnsi="Arial" w:cs="Arial"/>
                <w:color w:val="000000"/>
              </w:rPr>
            </w:pPr>
            <w:r w:rsidRPr="14ADE194">
              <w:rPr>
                <w:rFonts w:ascii="Arial" w:eastAsia="Arial" w:hAnsi="Arial" w:cs="Arial"/>
                <w:color w:val="000000" w:themeColor="text1"/>
              </w:rPr>
              <w:t>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8D41F2" w14:textId="4F46FF7B" w:rsidR="00813BDB" w:rsidRPr="00813BDB" w:rsidRDefault="14ADE194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14ADE194">
              <w:rPr>
                <w:rFonts w:ascii="Arial" w:eastAsia="Arial" w:hAnsi="Arial" w:cs="Arial"/>
                <w:color w:val="000000" w:themeColor="text1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27AD1F" w14:textId="5CFFE2A3" w:rsidR="00813BDB" w:rsidRPr="00813BDB" w:rsidRDefault="00EE4E04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14ADE194" w:rsidRPr="14ADE194">
              <w:rPr>
                <w:rFonts w:ascii="Arial" w:eastAsia="Arial" w:hAnsi="Arial" w:cs="Arial"/>
                <w:color w:val="000000" w:themeColor="text1"/>
              </w:rPr>
              <w:t>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7E2C30" w14:textId="5567D1E2" w:rsidR="783C0562" w:rsidRDefault="003F3378" w:rsidP="00AF424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71C1CA" w14:textId="055301CD" w:rsidR="783C0562" w:rsidRDefault="003F3378" w:rsidP="00AF424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0.1</w:t>
            </w:r>
            <w:r w:rsidR="00921D29"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F3378" w:rsidRPr="00813BDB" w14:paraId="2C437E8C" w14:textId="77777777" w:rsidTr="405F1956">
        <w:trPr>
          <w:gridAfter w:val="2"/>
          <w:wAfter w:w="702" w:type="dxa"/>
          <w:trHeight w:val="320"/>
        </w:trPr>
        <w:tc>
          <w:tcPr>
            <w:tcW w:w="116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D6634E" w14:textId="77777777" w:rsidR="00813BDB" w:rsidRPr="00813BDB" w:rsidRDefault="00813BDB" w:rsidP="003F33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13BDB">
              <w:rPr>
                <w:rFonts w:ascii="Arial" w:eastAsia="Arial" w:hAnsi="Arial" w:cs="Arial"/>
                <w:color w:val="000000"/>
              </w:rPr>
              <w:t>μ̃ 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ACA48A" w14:textId="0A91D9AF" w:rsidR="00813BDB" w:rsidRPr="00813BDB" w:rsidRDefault="14ADE194" w:rsidP="00BA7087">
            <w:pPr>
              <w:spacing w:after="0" w:line="240" w:lineRule="auto"/>
              <w:ind w:right="-18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4ADE194">
              <w:rPr>
                <w:rFonts w:ascii="Arial" w:eastAsia="Arial" w:hAnsi="Arial" w:cs="Arial"/>
                <w:color w:val="000000" w:themeColor="text1"/>
              </w:rPr>
              <w:t>4.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312FFA" w14:textId="3431D2F6" w:rsidR="00813BDB" w:rsidRPr="00813BDB" w:rsidRDefault="14ADE194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4ADE194">
              <w:rPr>
                <w:rFonts w:ascii="Arial" w:eastAsia="Arial" w:hAnsi="Arial" w:cs="Arial"/>
                <w:color w:val="000000" w:themeColor="text1"/>
              </w:rPr>
              <w:t>4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0A6E9A" w14:textId="453C5BD9" w:rsidR="00813BDB" w:rsidRPr="00813BDB" w:rsidRDefault="783C0562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783C0562">
              <w:rPr>
                <w:rFonts w:ascii="Arial" w:eastAsia="Arial" w:hAnsi="Arial" w:cs="Arial"/>
                <w:color w:val="000000" w:themeColor="text1"/>
              </w:rPr>
              <w:t>-</w:t>
            </w:r>
            <w:r w:rsidR="00245A15">
              <w:rPr>
                <w:rFonts w:ascii="Arial" w:eastAsia="Arial" w:hAnsi="Arial" w:cs="Arial"/>
                <w:color w:val="000000" w:themeColor="text1"/>
              </w:rPr>
              <w:t>0</w:t>
            </w:r>
            <w:r w:rsidRPr="783C0562">
              <w:rPr>
                <w:rFonts w:ascii="Arial" w:eastAsia="Arial" w:hAnsi="Arial" w:cs="Arial"/>
                <w:color w:val="000000" w:themeColor="text1"/>
              </w:rPr>
              <w:t>.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41C930" w14:textId="0465362E" w:rsidR="00813BDB" w:rsidRPr="00813BDB" w:rsidRDefault="00EE4E04" w:rsidP="00BA7087">
            <w:pPr>
              <w:spacing w:after="0" w:line="240" w:lineRule="auto"/>
              <w:ind w:right="16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</w:t>
            </w:r>
            <w:r w:rsidR="14ADE194" w:rsidRPr="14ADE194">
              <w:rPr>
                <w:rFonts w:ascii="Arial" w:eastAsia="Arial" w:hAnsi="Arial" w:cs="Arial"/>
                <w:color w:val="000000" w:themeColor="text1"/>
              </w:rPr>
              <w:t>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CFF59B" w14:textId="77FDD590" w:rsidR="00813BDB" w:rsidRPr="00813BDB" w:rsidRDefault="405F1956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405F1956">
              <w:rPr>
                <w:rFonts w:ascii="Arial" w:eastAsia="Arial" w:hAnsi="Arial" w:cs="Arial"/>
                <w:color w:val="000000" w:themeColor="text1"/>
              </w:rPr>
              <w:t>-0</w:t>
            </w:r>
            <w:r w:rsidR="008B5289">
              <w:rPr>
                <w:rFonts w:ascii="Arial" w:eastAsia="Arial" w:hAnsi="Arial" w:cs="Arial"/>
                <w:color w:val="000000" w:themeColor="text1"/>
              </w:rPr>
              <w:t>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0DF381" w14:textId="2F9EF2C5" w:rsidR="00813BDB" w:rsidRPr="00813BDB" w:rsidRDefault="14ADE194" w:rsidP="00BA708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4ADE194">
              <w:rPr>
                <w:rFonts w:ascii="Arial" w:eastAsia="Arial" w:hAnsi="Arial" w:cs="Arial"/>
                <w:color w:val="000000" w:themeColor="text1"/>
              </w:rPr>
              <w:t>-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D2E932" w14:textId="0AEBC0AB" w:rsidR="783C0562" w:rsidRDefault="003F3378" w:rsidP="00AF424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F84241" w14:textId="5C78D90E" w:rsidR="783C0562" w:rsidRDefault="003F3378" w:rsidP="00AF424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11</w:t>
            </w:r>
          </w:p>
        </w:tc>
      </w:tr>
      <w:tr w:rsidR="00813BDB" w:rsidRPr="00813BDB" w14:paraId="3844578E" w14:textId="77777777" w:rsidTr="405F1956">
        <w:trPr>
          <w:trHeight w:val="3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7CCE" w14:textId="77777777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AA4E" w14:textId="77777777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200A" w14:textId="77777777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1831" w14:textId="77777777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F39A" w14:textId="77777777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0590D" w14:textId="77777777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3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62B6" w14:textId="77777777" w:rsidR="00A07A8A" w:rsidRDefault="00A07A8A" w:rsidP="00BA7087">
            <w:pPr>
              <w:jc w:val="center"/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76A5" w14:textId="77777777" w:rsidR="00813BDB" w:rsidRPr="00813BDB" w:rsidRDefault="00813BDB" w:rsidP="00BA708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30DFC498" w14:textId="77777777" w:rsidR="00813BDB" w:rsidRPr="00813BDB" w:rsidRDefault="00813BDB" w:rsidP="00813BDB">
      <w:pPr>
        <w:spacing w:after="0" w:line="240" w:lineRule="auto"/>
        <w:rPr>
          <w:rFonts w:ascii="Arial" w:eastAsia="Times New Roman" w:hAnsi="Arial" w:cs="Arial"/>
        </w:rPr>
      </w:pPr>
      <w:bookmarkStart w:id="0" w:name="_GoBack"/>
    </w:p>
    <w:p w14:paraId="67DB2B82" w14:textId="64698D38" w:rsidR="008A25DA" w:rsidRPr="008A25DA" w:rsidRDefault="00813BDB" w:rsidP="00813BDB">
      <w:pPr>
        <w:spacing w:after="0" w:line="240" w:lineRule="auto"/>
        <w:rPr>
          <w:rFonts w:ascii="Arial" w:eastAsia="Arial" w:hAnsi="Arial" w:cs="Arial"/>
          <w:color w:val="000000"/>
        </w:rPr>
      </w:pPr>
      <w:r w:rsidRPr="00813BDB">
        <w:rPr>
          <w:rFonts w:ascii="Arial" w:eastAsia="Arial" w:hAnsi="Arial" w:cs="Arial"/>
          <w:b/>
          <w:color w:val="000000"/>
        </w:rPr>
        <w:t xml:space="preserve">Supplemental Table </w:t>
      </w:r>
      <w:r w:rsidR="00343692">
        <w:rPr>
          <w:rFonts w:ascii="Arial" w:eastAsia="Arial" w:hAnsi="Arial" w:cs="Arial"/>
          <w:b/>
          <w:color w:val="000000"/>
        </w:rPr>
        <w:t>S</w:t>
      </w:r>
      <w:r w:rsidRPr="00813BDB">
        <w:rPr>
          <w:rFonts w:ascii="Arial" w:eastAsia="Arial" w:hAnsi="Arial" w:cs="Arial"/>
          <w:b/>
          <w:color w:val="000000"/>
        </w:rPr>
        <w:t xml:space="preserve">1. </w:t>
      </w:r>
      <w:r w:rsidR="008A25DA">
        <w:rPr>
          <w:rFonts w:ascii="Arial" w:eastAsia="Arial" w:hAnsi="Arial" w:cs="Arial"/>
          <w:color w:val="000000"/>
        </w:rPr>
        <w:t>P</w:t>
      </w:r>
      <w:r w:rsidRPr="00813BDB">
        <w:rPr>
          <w:rFonts w:ascii="Arial" w:eastAsia="Arial" w:hAnsi="Arial" w:cs="Arial"/>
          <w:color w:val="000000"/>
        </w:rPr>
        <w:t xml:space="preserve">racticed-related </w:t>
      </w:r>
      <w:r w:rsidR="008A25DA">
        <w:rPr>
          <w:rFonts w:ascii="Arial" w:eastAsia="Arial" w:hAnsi="Arial" w:cs="Arial"/>
          <w:color w:val="000000"/>
        </w:rPr>
        <w:t>performance change</w:t>
      </w:r>
      <w:r w:rsidRPr="00813BDB">
        <w:rPr>
          <w:rFonts w:ascii="Arial" w:eastAsia="Arial" w:hAnsi="Arial" w:cs="Arial"/>
          <w:color w:val="000000"/>
        </w:rPr>
        <w:t xml:space="preserve"> </w:t>
      </w:r>
      <w:r w:rsidR="008A25DA">
        <w:rPr>
          <w:rFonts w:ascii="Arial" w:eastAsia="Arial" w:hAnsi="Arial" w:cs="Arial"/>
          <w:color w:val="000000"/>
        </w:rPr>
        <w:t>between blocks (Block1 and Block 3) and tasks (ROT and MOT)</w:t>
      </w:r>
      <w:r w:rsidRPr="00813BDB">
        <w:rPr>
          <w:rFonts w:ascii="Arial" w:eastAsia="Arial" w:hAnsi="Arial" w:cs="Arial"/>
          <w:color w:val="000000"/>
        </w:rPr>
        <w:t>.</w:t>
      </w:r>
      <w:r w:rsidRPr="00813BDB">
        <w:rPr>
          <w:rFonts w:ascii="Arial" w:eastAsia="Arial" w:hAnsi="Arial" w:cs="Arial"/>
          <w:b/>
          <w:color w:val="000000"/>
        </w:rPr>
        <w:t xml:space="preserve"> </w:t>
      </w:r>
      <w:r w:rsidR="008A25DA">
        <w:rPr>
          <w:rFonts w:ascii="Arial" w:eastAsia="Arial" w:hAnsi="Arial" w:cs="Arial"/>
          <w:color w:val="000000"/>
        </w:rPr>
        <w:t>A</w:t>
      </w:r>
      <w:r w:rsidR="008A25DA" w:rsidRPr="008A25DA">
        <w:rPr>
          <w:rFonts w:ascii="Arial" w:eastAsia="Arial" w:hAnsi="Arial" w:cs="Arial"/>
          <w:color w:val="000000"/>
        </w:rPr>
        <w:t>ll statistical comparisons were done on the difference between the last and first sets</w:t>
      </w:r>
      <w:r w:rsidR="008A25DA">
        <w:rPr>
          <w:rFonts w:ascii="Arial" w:eastAsia="Arial" w:hAnsi="Arial" w:cs="Arial"/>
          <w:color w:val="000000"/>
        </w:rPr>
        <w:t xml:space="preserve"> of each block</w:t>
      </w:r>
      <w:r w:rsidR="00EA04B9">
        <w:rPr>
          <w:rFonts w:ascii="Arial" w:eastAsia="Arial" w:hAnsi="Arial" w:cs="Arial"/>
          <w:color w:val="000000"/>
        </w:rPr>
        <w:t xml:space="preserve"> (sets with 0</w:t>
      </w:r>
      <w:r w:rsidR="00EA04B9" w:rsidRPr="00EA04B9">
        <w:rPr>
          <w:rFonts w:ascii="Arial" w:hAnsi="Arial" w:cs="Arial"/>
          <w:color w:val="000000" w:themeColor="text1"/>
          <w:shd w:val="clear" w:color="auto" w:fill="FFFFFF"/>
        </w:rPr>
        <w:t>°</w:t>
      </w:r>
      <w:r w:rsidR="00EA04B9" w:rsidRPr="00EA04B9">
        <w:rPr>
          <w:rFonts w:ascii="Arial" w:hAnsi="Arial" w:cs="Arial"/>
          <w:color w:val="000000" w:themeColor="text1"/>
          <w:shd w:val="clear" w:color="auto" w:fill="FFFFFF"/>
        </w:rPr>
        <w:t xml:space="preserve"> rotation</w:t>
      </w:r>
      <w:r w:rsidR="00EA04B9" w:rsidRPr="00EA04B9">
        <w:rPr>
          <w:rFonts w:ascii="Arial" w:eastAsia="Arial" w:hAnsi="Arial" w:cs="Arial"/>
          <w:color w:val="000000" w:themeColor="text1"/>
        </w:rPr>
        <w:t>)</w:t>
      </w:r>
      <w:r w:rsidR="008A25DA" w:rsidRPr="00EA04B9">
        <w:rPr>
          <w:rFonts w:ascii="Arial" w:eastAsia="Arial" w:hAnsi="Arial" w:cs="Arial"/>
          <w:color w:val="000000" w:themeColor="text1"/>
        </w:rPr>
        <w:t xml:space="preserve"> </w:t>
      </w:r>
      <w:r w:rsidR="008A25DA">
        <w:rPr>
          <w:rFonts w:ascii="Arial" w:eastAsia="Arial" w:hAnsi="Arial" w:cs="Arial"/>
          <w:color w:val="000000"/>
        </w:rPr>
        <w:t xml:space="preserve">to characterize </w:t>
      </w:r>
      <w:r w:rsidR="00EA04B9">
        <w:rPr>
          <w:rFonts w:ascii="Arial" w:eastAsia="Arial" w:hAnsi="Arial" w:cs="Arial"/>
          <w:color w:val="000000"/>
        </w:rPr>
        <w:t>the effect of adaptation learning (ROT) and its control (MOT) on behavioral performance.</w:t>
      </w:r>
    </w:p>
    <w:p w14:paraId="1385C52D" w14:textId="4231DF9F" w:rsidR="00813BDB" w:rsidRPr="00813BDB" w:rsidRDefault="00343692" w:rsidP="00813BDB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Arial" w:hAnsi="Arial" w:cs="Arial"/>
          <w:color w:val="000000"/>
        </w:rPr>
        <w:t>Top</w:t>
      </w:r>
      <w:r w:rsidR="00813BDB" w:rsidRPr="00813BDB">
        <w:rPr>
          <w:rFonts w:ascii="Arial" w:eastAsia="Arial" w:hAnsi="Arial" w:cs="Arial"/>
          <w:color w:val="000000"/>
        </w:rPr>
        <w:t>.</w:t>
      </w:r>
      <w:r w:rsidR="00813BDB" w:rsidRPr="00813BDB">
        <w:rPr>
          <w:rFonts w:ascii="Arial" w:eastAsia="Arial" w:hAnsi="Arial" w:cs="Arial"/>
          <w:b/>
          <w:color w:val="000000"/>
        </w:rPr>
        <w:t xml:space="preserve"> </w:t>
      </w:r>
      <w:r w:rsidR="00813BDB" w:rsidRPr="00813BDB">
        <w:rPr>
          <w:rFonts w:ascii="Arial" w:eastAsia="Arial" w:hAnsi="Arial" w:cs="Arial"/>
        </w:rPr>
        <w:t xml:space="preserve">Independent-samples Kruskal-Wallis Test (all comparisons: degrees of freedom = 1) comparing the change of performance </w:t>
      </w:r>
      <w:r w:rsidR="008A25DA">
        <w:rPr>
          <w:rFonts w:ascii="Arial" w:eastAsia="Arial" w:hAnsi="Arial" w:cs="Arial"/>
        </w:rPr>
        <w:t>between</w:t>
      </w:r>
      <w:r w:rsidR="00813BDB" w:rsidRPr="00813BDB">
        <w:rPr>
          <w:rFonts w:ascii="Arial" w:eastAsia="Arial" w:hAnsi="Arial" w:cs="Arial"/>
        </w:rPr>
        <w:t xml:space="preserve"> the two tasks, ROT and MOT in the first (Block 1) and last (Block 3) blocks. </w:t>
      </w:r>
      <w:r>
        <w:rPr>
          <w:rFonts w:ascii="Arial" w:eastAsia="Arial" w:hAnsi="Arial" w:cs="Arial"/>
        </w:rPr>
        <w:t>Bottom.</w:t>
      </w:r>
      <w:r w:rsidR="00813BDB" w:rsidRPr="00813BDB">
        <w:rPr>
          <w:rFonts w:ascii="Arial" w:eastAsia="Arial" w:hAnsi="Arial" w:cs="Arial"/>
        </w:rPr>
        <w:t xml:space="preserve"> Related-samples Wilcoxon Signed</w:t>
      </w:r>
      <w:r w:rsidR="008A25DA">
        <w:rPr>
          <w:rFonts w:ascii="Arial" w:eastAsia="Arial" w:hAnsi="Arial" w:cs="Arial"/>
        </w:rPr>
        <w:t>-</w:t>
      </w:r>
      <w:r w:rsidR="00813BDB" w:rsidRPr="00813BDB">
        <w:rPr>
          <w:rFonts w:ascii="Arial" w:eastAsia="Arial" w:hAnsi="Arial" w:cs="Arial"/>
        </w:rPr>
        <w:t xml:space="preserve">Rank Test comparing performance of the first and last block in ROT and MOT. Rank mean and median differences of Reaction Time and Movement Time are expressed in </w:t>
      </w:r>
      <w:proofErr w:type="spellStart"/>
      <w:r w:rsidR="00813BDB" w:rsidRPr="00813BDB">
        <w:rPr>
          <w:rFonts w:ascii="Arial" w:eastAsia="Arial" w:hAnsi="Arial" w:cs="Arial"/>
        </w:rPr>
        <w:t>ms</w:t>
      </w:r>
      <w:proofErr w:type="spellEnd"/>
      <w:r w:rsidR="00813BDB" w:rsidRPr="00813BDB">
        <w:rPr>
          <w:rFonts w:ascii="Arial" w:eastAsia="Arial" w:hAnsi="Arial" w:cs="Arial"/>
        </w:rPr>
        <w:t xml:space="preserve"> and those of Peak Velocities in cm/s. (</w:t>
      </w:r>
      <w:proofErr w:type="spellStart"/>
      <w:r w:rsidR="00813BDB" w:rsidRPr="00813BDB">
        <w:rPr>
          <w:rFonts w:ascii="Arial" w:eastAsia="Arial" w:hAnsi="Arial" w:cs="Arial"/>
        </w:rPr>
        <w:t>μR</w:t>
      </w:r>
      <w:proofErr w:type="spellEnd"/>
      <w:r w:rsidR="00813BDB" w:rsidRPr="00813BDB">
        <w:rPr>
          <w:rFonts w:ascii="Arial" w:eastAsia="Arial" w:hAnsi="Arial" w:cs="Arial"/>
        </w:rPr>
        <w:t>: rank mean; μ̃: median).</w:t>
      </w:r>
      <w:bookmarkEnd w:id="0"/>
    </w:p>
    <w:p w14:paraId="0DEA0D8B" w14:textId="77777777" w:rsidR="00813BDB" w:rsidRPr="00813BDB" w:rsidRDefault="00813BDB" w:rsidP="00813BDB">
      <w:pPr>
        <w:spacing w:after="0" w:line="360" w:lineRule="auto"/>
        <w:rPr>
          <w:rFonts w:ascii="Arial" w:eastAsia="Times New Roman" w:hAnsi="Arial" w:cs="Arial"/>
        </w:rPr>
      </w:pPr>
    </w:p>
    <w:p w14:paraId="671637D4" w14:textId="77777777" w:rsidR="00813BDB" w:rsidRPr="00813BDB" w:rsidRDefault="00813BDB" w:rsidP="00813BDB">
      <w:pPr>
        <w:spacing w:after="0" w:line="360" w:lineRule="auto"/>
        <w:rPr>
          <w:rFonts w:ascii="Arial" w:eastAsia="Times New Roman" w:hAnsi="Arial" w:cs="Arial"/>
        </w:rPr>
      </w:pPr>
    </w:p>
    <w:p w14:paraId="5A68B1E8" w14:textId="77777777" w:rsidR="00813BDB" w:rsidRPr="00813BDB" w:rsidRDefault="00813BDB" w:rsidP="00813BDB">
      <w:pPr>
        <w:spacing w:after="0" w:line="360" w:lineRule="auto"/>
        <w:rPr>
          <w:rFonts w:ascii="Arial" w:eastAsia="Times New Roman" w:hAnsi="Arial" w:cs="Arial"/>
        </w:rPr>
      </w:pPr>
    </w:p>
    <w:p w14:paraId="7D7DEEB7" w14:textId="77777777" w:rsidR="00813BDB" w:rsidRDefault="00813BDB"/>
    <w:sectPr w:rsidR="00813BD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BDB"/>
    <w:rsid w:val="00245A15"/>
    <w:rsid w:val="00343692"/>
    <w:rsid w:val="003F3378"/>
    <w:rsid w:val="0062271E"/>
    <w:rsid w:val="0080301E"/>
    <w:rsid w:val="00813BDB"/>
    <w:rsid w:val="008904D1"/>
    <w:rsid w:val="008A25DA"/>
    <w:rsid w:val="008B5289"/>
    <w:rsid w:val="00921D29"/>
    <w:rsid w:val="009455FA"/>
    <w:rsid w:val="009B1FF3"/>
    <w:rsid w:val="009E5A69"/>
    <w:rsid w:val="00A07A8A"/>
    <w:rsid w:val="00AF4246"/>
    <w:rsid w:val="00BA7087"/>
    <w:rsid w:val="00BD21A1"/>
    <w:rsid w:val="00EA04B9"/>
    <w:rsid w:val="00EE4E04"/>
    <w:rsid w:val="14ADE194"/>
    <w:rsid w:val="405F1956"/>
    <w:rsid w:val="45617343"/>
    <w:rsid w:val="5095FA57"/>
    <w:rsid w:val="783C0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FBB0"/>
  <w15:chartTrackingRefBased/>
  <w15:docId w15:val="{B1A5FF23-9A14-4B73-A5AE-58822940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A1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A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Elisa Tatti</cp:lastModifiedBy>
  <cp:revision>2</cp:revision>
  <dcterms:created xsi:type="dcterms:W3CDTF">2021-05-29T14:16:00Z</dcterms:created>
  <dcterms:modified xsi:type="dcterms:W3CDTF">2021-05-29T14:16:00Z</dcterms:modified>
</cp:coreProperties>
</file>